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4800600" cy="1730375"/>
                <wp:effectExtent l="15875" t="0" r="16510" b="16510"/>
                <wp:wrapNone/>
                <wp:docPr id="1" name="Group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1730520"/>
                          <a:chOff x="0" y="0"/>
                          <a:chExt cx="4800600" cy="1730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171880" cy="1730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343440"/>
                              <a:ext cx="2171880" cy="13867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171880" cy="1386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5480"/>
                                  <a:ext cx="1371600" cy="13716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316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00280" y="0"/>
                                  <a:ext cx="1371600" cy="13716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316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486080" y="457200"/>
                                <a:ext cx="571680" cy="327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36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13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00280" y="472680"/>
                                <a:ext cx="571680" cy="327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36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8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8600" y="457200"/>
                                <a:ext cx="457200" cy="327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36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9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800280" y="0"/>
                              <a:ext cx="57168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rFonts w:ascii="Times New Roman" w:hAnsi="Times New Roman" w:eastAsia="MS Mincho;ＭＳ 明朝" w:cs="Times New Roman"/>
                                    <w:color w:val="auto"/>
                                    <w:lang w:val="en-US" w:eastAsia="ja-JP" w:bidi="ar-SA"/>
                                  </w:rPr>
                                  <w:t>U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629080" y="0"/>
                            <a:ext cx="2171880" cy="1730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343440"/>
                              <a:ext cx="2171880" cy="13867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171880" cy="1386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5480"/>
                                  <a:ext cx="1371600" cy="13716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316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9920" y="0"/>
                                  <a:ext cx="1371600" cy="13716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316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485720" y="457200"/>
                                <a:ext cx="571680" cy="327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36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99920" y="472680"/>
                                <a:ext cx="571680" cy="327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36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2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8600" y="457200"/>
                                <a:ext cx="457200" cy="327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36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9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571320" y="0"/>
                              <a:ext cx="102888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rFonts w:ascii="Times New Roman" w:hAnsi="Times New Roman" w:eastAsia="MS Mincho;ＭＳ 明朝" w:cs="Times New Roman"/>
                                    <w:color w:val="auto"/>
                                    <w:lang w:val="en-US" w:eastAsia="ja-JP" w:bidi="ar-SA"/>
                                  </w:rPr>
                                  <w:t>DOW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14" style="position:absolute;margin-left:0pt;margin-top:4.2pt;width:378pt;height:136.25pt" coordorigin="0,84" coordsize="7560,2725">
                <v:group id="shape_0" alt="Group 15" style="position:absolute;left:0;top:84;width:3420;height:2725">
                  <v:group id="shape_0" alt="Group 16" style="position:absolute;left:0;top:625;width:3420;height:2184">
                    <v:group id="shape_0" alt="Group 17" style="position:absolute;left:0;top:625;width:3420;height:2184">
                      <v:oval id="shape_0" ID="Oval 18" stroked="t" o:allowincell="f" style="position:absolute;left:0;top:649;width:2159;height:2159;mso-wrap-style:none;v-text-anchor:middle">
                        <v:fill o:detectmouseclick="t" on="false"/>
                        <v:stroke color="black" weight="31680" joinstyle="miter" endcap="flat"/>
                        <w10:wrap type="none"/>
                      </v:oval>
                      <v:oval id="shape_0" ID="Oval 19" stroked="t" o:allowincell="f" style="position:absolute;left:1260;top:625;width:2159;height:2159;mso-wrap-style:none;v-text-anchor:middle">
                        <v:fill o:detectmouseclick="t" on="false"/>
                        <v:stroke color="black" weight="31680" joinstyle="miter" endcap="flat"/>
                        <w10:wrap type="none"/>
                      </v:oval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2340;top:1345;width:899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13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260;top:1369;width:899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8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0;top:1345;width:719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9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260;top:84;width:899;height:54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rFonts w:ascii="Times New Roman" w:hAnsi="Times New Roman" w:eastAsia="MS Mincho;ＭＳ 明朝" w:cs="Times New Roman"/>
                              <w:color w:val="auto"/>
                              <w:lang w:val="en-US" w:eastAsia="ja-JP" w:bidi="ar-SA"/>
                            </w:rPr>
                            <w:t>U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24" style="position:absolute;left:4140;top:84;width:3420;height:2725">
                  <v:group id="shape_0" alt="Group 25" style="position:absolute;left:4140;top:625;width:3420;height:2184">
                    <v:group id="shape_0" alt="Group 26" style="position:absolute;left:4140;top:625;width:3420;height:2184">
                      <v:oval id="shape_0" ID="Oval 27" stroked="t" o:allowincell="f" style="position:absolute;left:4140;top:649;width:2159;height:2159;mso-wrap-style:none;v-text-anchor:middle">
                        <v:fill o:detectmouseclick="t" on="false"/>
                        <v:stroke color="black" weight="31680" joinstyle="miter" endcap="flat"/>
                        <w10:wrap type="none"/>
                      </v:oval>
                      <v:oval id="shape_0" ID="Oval 28" stroked="t" o:allowincell="f" style="position:absolute;left:5400;top:625;width:2159;height:2159;mso-wrap-style:none;v-text-anchor:middle">
                        <v:fill o:detectmouseclick="t" on="false"/>
                        <v:stroke color="black" weight="31680" joinstyle="miter" endcap="flat"/>
                        <w10:wrap type="none"/>
                      </v:oval>
                    </v:group>
                    <v:shape id="shape_0" stroked="f" o:allowincell="f" style="position:absolute;left:6480;top:1345;width:899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3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400;top:1369;width:899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2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500;top:1345;width:719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9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040;top:84;width:1619;height:54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rFonts w:ascii="Times New Roman" w:hAnsi="Times New Roman" w:eastAsia="MS Mincho;ＭＳ 明朝" w:cs="Times New Roman"/>
                              <w:color w:val="auto"/>
                              <w:lang w:val="en-US" w:eastAsia="ja-JP" w:bidi="ar-SA"/>
                            </w:rPr>
                            <w:t>D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1714500"/>
                <wp:effectExtent l="0" t="0" r="0" b="0"/>
                <wp:docPr id="2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714680"/>
                          <a:chOff x="0" y="0"/>
                          <a:chExt cx="5486400" cy="1714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486400" cy="171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7480" y="1413360"/>
                            <a:ext cx="68580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Cuffdif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1413360"/>
                            <a:ext cx="68580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Edg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6200" y="1413360"/>
                            <a:ext cx="68580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Cuffdif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1800" y="1413360"/>
                            <a:ext cx="68580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Edg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4" style="position:absolute;margin-left:0pt;margin-top:0pt;width:432pt;height:135pt" coordorigin="0,0" coordsize="8640,2700">
                <v:rect id="shape_0" ID="AutoShape 5" stroked="f" o:allowincell="f" style="position:absolute;left:0;top:0;width:8639;height:26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980;top:2226;width:1079;height:4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Cuffdif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2226;width:1079;height:4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Edg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0;top:2226;width:1079;height:4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Cuffdif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0;top:2226;width:1079;height:4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Edg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102870</wp:posOffset>
                </wp:positionV>
                <wp:extent cx="3428365" cy="2877185"/>
                <wp:effectExtent l="15875" t="0" r="16510" b="0"/>
                <wp:wrapNone/>
                <wp:docPr id="3" name="Group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8280" cy="2877120"/>
                          <a:chOff x="0" y="0"/>
                          <a:chExt cx="3428280" cy="2877120"/>
                        </a:xfrm>
                      </wpg:grpSpPr>
                      <wps:wsp>
                        <wps:cNvSpPr txBox="1"/>
                        <wps:spPr>
                          <a:xfrm>
                            <a:off x="1257480" y="0"/>
                            <a:ext cx="102888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344880"/>
                            <a:ext cx="3428280" cy="2532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71680" y="2189520"/>
                              <a:ext cx="9144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MS Mincho;ＭＳ 明朝" w:cs="Times New Roman"/>
                                    <w:color w:val="auto"/>
                                    <w:lang w:val="en-US" w:eastAsia="ja-JP" w:bidi="ar-SA"/>
                                  </w:rPr>
                                  <w:t>Edg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3280" y="2189520"/>
                              <a:ext cx="9144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MS Mincho;ＭＳ 明朝" w:cs="Times New Roman"/>
                                    <w:color w:val="auto"/>
                                    <w:lang w:val="en-US" w:eastAsia="ja-JP" w:bidi="ar-SA"/>
                                  </w:rPr>
                                  <w:t>Cuffdiff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3428280" cy="21880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345760" y="721800"/>
                                <a:ext cx="902160" cy="51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72"/>
                                      <w:b/>
                                      <w:szCs w:val="72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16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62880" y="745920"/>
                                <a:ext cx="902880" cy="51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72"/>
                                      <w:b/>
                                      <w:szCs w:val="72"/>
                                      <w:rFonts w:ascii="Times New Roman" w:hAnsi="Times New Roman" w:eastAsia="MS Mincho;ＭＳ 明朝" w:cs="Times New Roman"/>
                                      <w:color w:val="auto"/>
                                      <w:lang w:val="en-US" w:eastAsia="ja-JP" w:bidi="ar-SA"/>
                                    </w:rPr>
                                    <w:t>10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3428280" cy="21880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3428280" cy="21880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23400"/>
                                    <a:ext cx="2165400" cy="216468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316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262880" y="0"/>
                                    <a:ext cx="2165400" cy="216468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316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228600" y="758160"/>
                                  <a:ext cx="914400" cy="516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72"/>
                                        <w:b/>
                                        <w:szCs w:val="72"/>
                                        <w:rFonts w:ascii="Times New Roman" w:hAnsi="Times New Roman" w:eastAsia="MS Mincho;ＭＳ 明朝" w:cs="Times New Roman"/>
                                        <w:color w:val="auto"/>
                                        <w:lang w:val="en-US" w:eastAsia="ja-JP" w:bidi="ar-SA"/>
                                      </w:rPr>
                                      <w:t>187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33" style="position:absolute;margin-left:63pt;margin-top:8.1pt;width:269.95pt;height:226.6pt" coordorigin="1260,162" coordsize="5399,4532">
                <v:shape id="shape_0" stroked="f" o:allowincell="f" style="position:absolute;left:3241;top:162;width:1619;height:5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TOT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Group 35" style="position:absolute;left:1260;top:705;width:5399;height:3988">
                  <v:shape id="shape_0" stroked="f" o:allowincell="f" style="position:absolute;left:2161;top:4153;width:14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MS Mincho;ＭＳ 明朝" w:cs="Times New Roman"/>
                              <w:color w:val="auto"/>
                              <w:lang w:val="en-US" w:eastAsia="ja-JP" w:bidi="ar-SA"/>
                            </w:rPr>
                            <w:t>Edg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21;top:4153;width:14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MS Mincho;ＭＳ 明朝" w:cs="Times New Roman"/>
                              <w:color w:val="auto"/>
                              <w:lang w:val="en-US" w:eastAsia="ja-JP" w:bidi="ar-SA"/>
                            </w:rPr>
                            <w:t>Cuffdif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 38" style="position:absolute;left:1260;top:705;width:5399;height:3446">
                    <v:shape id="shape_0" stroked="f" o:allowincell="f" style="position:absolute;left:4954;top:1842;width:1420;height:81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72"/>
                                <w:b/>
                                <w:szCs w:val="72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16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49;top:1880;width:1421;height:81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72"/>
                                <w:b/>
                                <w:szCs w:val="72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10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alt="Group 41" style="position:absolute;left:1260;top:705;width:5399;height:3446">
                      <v:group id="shape_0" alt="Group 42" style="position:absolute;left:1260;top:705;width:5399;height:3446">
                        <v:oval id="shape_0" ID="Oval 43" stroked="t" o:allowincell="f" style="position:absolute;left:1260;top:742;width:3409;height:3408;mso-wrap-style:none;v-text-anchor:middle">
                          <v:fill o:detectmouseclick="t" on="false"/>
                          <v:stroke color="black" weight="31680" joinstyle="miter" endcap="flat"/>
                          <w10:wrap type="none"/>
                        </v:oval>
                        <v:oval id="shape_0" ID="Oval 44" stroked="t" o:allowincell="f" style="position:absolute;left:3249;top:705;width:3409;height:3408;mso-wrap-style:none;v-text-anchor:middle">
                          <v:fill o:detectmouseclick="t" on="false"/>
                          <v:stroke color="black" weight="31680" joinstyle="miter" endcap="flat"/>
                          <w10:wrap type="none"/>
                        </v:oval>
                      </v:group>
                      <v:shape id="shape_0" stroked="f" o:allowincell="f" style="position:absolute;left:1620;top:1899;width:1439;height:81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b/>
                                  <w:szCs w:val="72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18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MS Minngs;MS Mincho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15:12:00Z</dcterms:created>
  <dc:creator>Bort Cornelious</dc:creator>
  <dc:description/>
  <cp:keywords/>
  <dc:language>en-US</dc:language>
  <cp:lastModifiedBy>Brett Mommer</cp:lastModifiedBy>
  <dcterms:modified xsi:type="dcterms:W3CDTF">2014-05-08T15:12:00Z</dcterms:modified>
  <cp:revision>2</cp:revision>
  <dc:subject/>
  <dc:title>Supplementary Figures and Tables</dc:title>
</cp:coreProperties>
</file>